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2AE4E7" w14:textId="77777777" w:rsidR="00E336E3" w:rsidRDefault="00E336E3" w:rsidP="00E336E3">
      <w:pPr>
        <w:rPr>
          <w:rFonts w:ascii="Times New Roman" w:hAnsi="Times New Roman" w:cs="Times New Roman"/>
          <w:b/>
          <w:sz w:val="21"/>
          <w:szCs w:val="21"/>
        </w:rPr>
      </w:pPr>
      <w:r w:rsidRPr="00CD7A4A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6</w:t>
      </w:r>
      <w:r w:rsidRPr="00CD7A4A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</w:rPr>
        <w:t>Median 25(OH)D levels by v</w:t>
      </w:r>
      <w:r w:rsidRPr="000E5E69">
        <w:rPr>
          <w:rFonts w:ascii="Times New Roman" w:hAnsi="Times New Roman" w:cs="Times New Roman"/>
          <w:b/>
          <w:bCs/>
        </w:rPr>
        <w:t xml:space="preserve">itamin D binding protein </w:t>
      </w:r>
      <w:r>
        <w:rPr>
          <w:rFonts w:ascii="Times New Roman" w:hAnsi="Times New Roman" w:cs="Times New Roman"/>
          <w:b/>
          <w:bCs/>
        </w:rPr>
        <w:t xml:space="preserve">haplotype and </w:t>
      </w:r>
      <w:r w:rsidRPr="009C38DB">
        <w:rPr>
          <w:rFonts w:ascii="Times New Roman" w:hAnsi="Times New Roman" w:cs="Times New Roman"/>
          <w:b/>
          <w:bCs/>
        </w:rPr>
        <w:t>Gc</w:t>
      </w:r>
      <w:r w:rsidRPr="005210A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variant in each country</w:t>
      </w:r>
    </w:p>
    <w:p w14:paraId="759C502D" w14:textId="77777777" w:rsidR="00E336E3" w:rsidRDefault="00E336E3" w:rsidP="00E336E3">
      <w:pPr>
        <w:rPr>
          <w:rFonts w:ascii="Times New Roman" w:hAnsi="Times New Roman" w:cs="Times New Roman"/>
          <w:b/>
          <w:sz w:val="21"/>
          <w:szCs w:val="21"/>
        </w:rPr>
      </w:pPr>
    </w:p>
    <w:tbl>
      <w:tblPr>
        <w:tblW w:w="15451" w:type="dxa"/>
        <w:tblInd w:w="-1276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7"/>
        <w:gridCol w:w="637"/>
        <w:gridCol w:w="957"/>
        <w:gridCol w:w="56"/>
        <w:gridCol w:w="812"/>
        <w:gridCol w:w="1133"/>
        <w:gridCol w:w="539"/>
        <w:gridCol w:w="27"/>
        <w:gridCol w:w="37"/>
        <w:gridCol w:w="27"/>
        <w:gridCol w:w="798"/>
        <w:gridCol w:w="1104"/>
        <w:gridCol w:w="608"/>
        <w:gridCol w:w="50"/>
        <w:gridCol w:w="690"/>
        <w:gridCol w:w="1134"/>
        <w:gridCol w:w="567"/>
        <w:gridCol w:w="56"/>
        <w:gridCol w:w="1177"/>
        <w:gridCol w:w="1156"/>
        <w:gridCol w:w="556"/>
        <w:gridCol w:w="50"/>
        <w:gridCol w:w="1084"/>
        <w:gridCol w:w="992"/>
        <w:gridCol w:w="567"/>
      </w:tblGrid>
      <w:tr w:rsidR="00E336E3" w:rsidRPr="00FD46DD" w14:paraId="3A70BCB8" w14:textId="77777777" w:rsidTr="007E3DF7">
        <w:trPr>
          <w:trHeight w:val="212"/>
          <w:tblHeader/>
        </w:trPr>
        <w:tc>
          <w:tcPr>
            <w:tcW w:w="22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8BCBB86" w14:textId="77777777" w:rsidR="00E336E3" w:rsidRPr="000E5E69" w:rsidRDefault="00E336E3" w:rsidP="007E3DF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54C5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Combination of genotypes</w:t>
            </w:r>
          </w:p>
          <w:p w14:paraId="4B72A9D1" w14:textId="77777777" w:rsidR="00E336E3" w:rsidRPr="000E5E69" w:rsidRDefault="00E336E3" w:rsidP="007E3DF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E9A23A" w14:textId="77777777" w:rsidR="00E336E3" w:rsidRPr="00233DAB" w:rsidRDefault="00E336E3" w:rsidP="007E3DF7">
            <w:pPr>
              <w:ind w:right="-658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142BF" w14:textId="77777777" w:rsidR="00E336E3" w:rsidRPr="000E5E69" w:rsidRDefault="00E336E3" w:rsidP="007E3DF7">
            <w:pPr>
              <w:ind w:left="-796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233DAB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Kenya</w:t>
            </w:r>
          </w:p>
        </w:tc>
        <w:tc>
          <w:tcPr>
            <w:tcW w:w="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6A4B49" w14:textId="77777777" w:rsidR="00E336E3" w:rsidRPr="000E5E69" w:rsidRDefault="00E336E3" w:rsidP="007E3DF7">
            <w:pPr>
              <w:ind w:left="-796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D72EAB" w14:textId="77777777" w:rsidR="00E336E3" w:rsidRPr="000E5E69" w:rsidRDefault="00E336E3" w:rsidP="007E3DF7">
            <w:pPr>
              <w:ind w:right="140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233DAB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Uganda</w:t>
            </w:r>
          </w:p>
        </w:tc>
        <w:tc>
          <w:tcPr>
            <w:tcW w:w="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265FC4" w14:textId="77777777" w:rsidR="00E336E3" w:rsidRPr="000E5E69" w:rsidRDefault="00E336E3" w:rsidP="007E3DF7">
            <w:pPr>
              <w:ind w:right="140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3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4AF9B" w14:textId="77777777" w:rsidR="00E336E3" w:rsidRPr="000E5E69" w:rsidRDefault="00E336E3" w:rsidP="007E3DF7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233DAB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Burkina Faso</w:t>
            </w:r>
          </w:p>
        </w:tc>
        <w:tc>
          <w:tcPr>
            <w:tcW w:w="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419923" w14:textId="77777777" w:rsidR="00E336E3" w:rsidRPr="000E5E69" w:rsidRDefault="00E336E3" w:rsidP="007E3DF7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8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9CA6A9" w14:textId="77777777" w:rsidR="00E336E3" w:rsidRPr="008D15F9" w:rsidRDefault="00E336E3" w:rsidP="007E3DF7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The Gambia</w:t>
            </w:r>
            <w:r w:rsidRPr="008D15F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B27E27" w14:textId="77777777" w:rsidR="00E336E3" w:rsidRPr="008D15F9" w:rsidRDefault="00E336E3" w:rsidP="007E3DF7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9E996E" w14:textId="77777777" w:rsidR="00E336E3" w:rsidRPr="008D15F9" w:rsidRDefault="00E336E3" w:rsidP="007E3DF7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8D15F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South Africa</w:t>
            </w:r>
          </w:p>
        </w:tc>
      </w:tr>
      <w:tr w:rsidR="00E336E3" w:rsidRPr="00FD46DD" w14:paraId="7308747A" w14:textId="77777777" w:rsidTr="007E3DF7">
        <w:trPr>
          <w:trHeight w:val="193"/>
          <w:tblHeader/>
        </w:trPr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04BBAF" w14:textId="77777777" w:rsidR="00E336E3" w:rsidRDefault="00E336E3" w:rsidP="007E3DF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40FEF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rs7041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0DE12" w14:textId="77777777" w:rsidR="00E336E3" w:rsidRDefault="00E336E3" w:rsidP="007E3DF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40FEF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rs4588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44CE7" w14:textId="77777777" w:rsidR="00E336E3" w:rsidRPr="00233DAB" w:rsidRDefault="00E336E3" w:rsidP="007E3DF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 xml:space="preserve">DBP </w:t>
            </w:r>
            <w:r w:rsidRPr="00493A7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Haplotype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71721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FF2555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3DA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/total (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7E746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3DA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Median 25(OH)D nmol/L (IQR)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04783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P*</w:t>
            </w:r>
          </w:p>
        </w:tc>
        <w:tc>
          <w:tcPr>
            <w:tcW w:w="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459AF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17A65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3DA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/total (%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315D24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3DA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Median 25(OH)D nmol/L (IQR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F1003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P*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60613" w14:textId="77777777" w:rsidR="00E336E3" w:rsidRPr="000E5E69" w:rsidRDefault="00E336E3" w:rsidP="007E3DF7">
            <w:pPr>
              <w:ind w:right="-760"/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3EF94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3DA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/total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4AD118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3DA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Median 25(OH)D nmol/L (IQR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42E68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P*</w:t>
            </w:r>
          </w:p>
        </w:tc>
        <w:tc>
          <w:tcPr>
            <w:tcW w:w="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51776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51CEE1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/total (%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7A4C60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Median 25(OH)D nmol/L (IQR)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0F963" w14:textId="77777777" w:rsidR="00E336E3" w:rsidRPr="007C5BEC" w:rsidRDefault="00E336E3" w:rsidP="007E3DF7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P*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C0C27" w14:textId="77777777" w:rsidR="00E336E3" w:rsidRDefault="00E336E3" w:rsidP="007E3DF7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B0F0E" w14:textId="77777777" w:rsidR="00E336E3" w:rsidRDefault="00E336E3" w:rsidP="007E3DF7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3DA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/total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2D7297" w14:textId="77777777" w:rsidR="00E336E3" w:rsidRDefault="00E336E3" w:rsidP="007E3DF7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3DA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Median 25(OH)D nmol/L (IQR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1D0EB" w14:textId="77777777" w:rsidR="00E336E3" w:rsidRDefault="00E336E3" w:rsidP="007E3DF7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P*</w:t>
            </w:r>
          </w:p>
        </w:tc>
      </w:tr>
      <w:tr w:rsidR="00E336E3" w:rsidRPr="00FD46DD" w14:paraId="230A4E01" w14:textId="77777777" w:rsidTr="007E3DF7">
        <w:trPr>
          <w:trHeight w:val="209"/>
        </w:trPr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695380" w14:textId="77777777" w:rsidR="00E336E3" w:rsidRPr="00233DAB" w:rsidRDefault="00E336E3" w:rsidP="007E3DF7">
            <w:pPr>
              <w:ind w:right="-90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23522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TT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B50D9F" w14:textId="77777777" w:rsidR="00E336E3" w:rsidRPr="00233DAB" w:rsidRDefault="00E336E3" w:rsidP="007E3DF7">
            <w:pPr>
              <w:ind w:right="-90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23522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D8687A" w14:textId="77777777" w:rsidR="00E336E3" w:rsidRPr="00233DAB" w:rsidRDefault="00E336E3" w:rsidP="007E3DF7">
            <w:pPr>
              <w:ind w:right="-90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233DAB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Gc1f/f</w:t>
            </w:r>
          </w:p>
        </w:tc>
        <w:tc>
          <w:tcPr>
            <w:tcW w:w="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2CD062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43250E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A074CA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71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/</w:t>
            </w:r>
            <w:r w:rsidRPr="00D264BE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962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(69.8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F161AE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9.2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  <w:p w14:paraId="713D10A6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6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.0, 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97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.0)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B4923C" w14:textId="77777777" w:rsidR="00E336E3" w:rsidRPr="000E5E69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D32212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0.00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5AF13A" w14:textId="77777777" w:rsidR="00E336E3" w:rsidRPr="000E5E69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E4E0FD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A074CA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842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/1288 </w:t>
            </w:r>
          </w:p>
          <w:p w14:paraId="5698161D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65.4%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953459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9.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6 </w:t>
            </w:r>
          </w:p>
          <w:p w14:paraId="2E05FDB2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6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.0, 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95.4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E25474" w14:textId="77777777" w:rsidR="00E336E3" w:rsidRPr="000E5E69" w:rsidRDefault="00E336E3" w:rsidP="007E3DF7">
            <w:pPr>
              <w:ind w:right="-437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720EA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0.0001</w:t>
            </w:r>
            <w:r w:rsidRPr="00D32212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0.0001</w:t>
            </w:r>
          </w:p>
        </w:tc>
        <w:tc>
          <w:tcPr>
            <w:tcW w:w="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CEC839" w14:textId="77777777" w:rsidR="00E336E3" w:rsidRPr="000E5E69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E403A1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A074CA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240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/329 </w:t>
            </w:r>
          </w:p>
          <w:p w14:paraId="1C6C17EC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72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DE89CE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8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.0 </w:t>
            </w:r>
          </w:p>
          <w:p w14:paraId="69599234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4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.0, 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91.2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4AC429" w14:textId="77777777" w:rsidR="00E336E3" w:rsidRPr="000E5E69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D32212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0.29</w:t>
            </w:r>
          </w:p>
        </w:tc>
        <w:tc>
          <w:tcPr>
            <w:tcW w:w="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54289E" w14:textId="77777777" w:rsidR="00E336E3" w:rsidRPr="000E5E69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A7196D" w14:textId="77777777" w:rsidR="00E336E3" w:rsidRPr="00CA1A3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305/444 </w:t>
            </w:r>
          </w:p>
          <w:p w14:paraId="0387573F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68.7%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2ACE0C" w14:textId="77777777" w:rsidR="00E336E3" w:rsidRPr="00CA1A3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71.7 </w:t>
            </w:r>
          </w:p>
          <w:p w14:paraId="572F8B1C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60.0, 83.7)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F8889D" w14:textId="77777777" w:rsidR="00E336E3" w:rsidRPr="00E30AC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0.31</w:t>
            </w:r>
          </w:p>
        </w:tc>
        <w:tc>
          <w:tcPr>
            <w:tcW w:w="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9DC7E7" w14:textId="77777777" w:rsidR="00E336E3" w:rsidRPr="00D32212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0AACBA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A757E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31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/</w:t>
            </w:r>
            <w:r w:rsidRPr="00A757E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828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  <w:p w14:paraId="7E91442B" w14:textId="77777777" w:rsidR="00E336E3" w:rsidRPr="00D32212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76.2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F11557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6.6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  <w:p w14:paraId="2CCC7DDA" w14:textId="77777777" w:rsidR="00E336E3" w:rsidRPr="00D32212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0.5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, 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91.9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04E678" w14:textId="77777777" w:rsidR="00E336E3" w:rsidRPr="00D32212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D32212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0.80</w:t>
            </w:r>
          </w:p>
        </w:tc>
      </w:tr>
      <w:tr w:rsidR="00E336E3" w:rsidRPr="00FD46DD" w14:paraId="4F7289D4" w14:textId="77777777" w:rsidTr="007E3DF7">
        <w:trPr>
          <w:trHeight w:val="193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F4FFB" w14:textId="77777777" w:rsidR="00E336E3" w:rsidRPr="00233DAB" w:rsidRDefault="00E336E3" w:rsidP="007E3DF7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23522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TG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C454C" w14:textId="77777777" w:rsidR="00E336E3" w:rsidRPr="00233DAB" w:rsidRDefault="00E336E3" w:rsidP="007E3DF7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23522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B4AC8" w14:textId="77777777" w:rsidR="00E336E3" w:rsidRPr="00233DAB" w:rsidRDefault="00E336E3" w:rsidP="007E3DF7">
            <w:pPr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233DAB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Gc1f/s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89CA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C786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A074CA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103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/</w:t>
            </w:r>
            <w:r w:rsidRPr="00D264BE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962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  <w:p w14:paraId="241D41EA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10.7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6682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80.4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  <w:p w14:paraId="06473B0F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7.2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, 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104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.0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159E8" w14:textId="77777777" w:rsidR="00E336E3" w:rsidRPr="000E5E69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3009C" w14:textId="77777777" w:rsidR="00E336E3" w:rsidRPr="000E5E69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B26BB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A074CA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177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/1288 </w:t>
            </w:r>
          </w:p>
          <w:p w14:paraId="2899A768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13.7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80199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83.2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  <w:p w14:paraId="132202A2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9.2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, 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96.8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AF3C" w14:textId="77777777" w:rsidR="00E336E3" w:rsidRPr="000E5E69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E54FC" w14:textId="77777777" w:rsidR="00E336E3" w:rsidRPr="000E5E69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F0643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A074CA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56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/329 </w:t>
            </w:r>
          </w:p>
          <w:p w14:paraId="32001374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17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71E2F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8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2.0 </w:t>
            </w:r>
          </w:p>
          <w:p w14:paraId="6E4DD121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1.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7, 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95.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4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CD9F2" w14:textId="77777777" w:rsidR="00E336E3" w:rsidRPr="000E5E69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1F59A" w14:textId="77777777" w:rsidR="00E336E3" w:rsidRPr="000E5E69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E2E0" w14:textId="77777777" w:rsidR="00E336E3" w:rsidRPr="00CA1A3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91/444 </w:t>
            </w:r>
          </w:p>
          <w:p w14:paraId="51275B41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20.5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A913" w14:textId="77777777" w:rsidR="00E336E3" w:rsidRPr="00CA1A3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71.7 </w:t>
            </w:r>
          </w:p>
          <w:p w14:paraId="78371D48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58.0, 85.0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5C32" w14:textId="77777777" w:rsidR="00E336E3" w:rsidRPr="00E30AC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F2E9" w14:textId="77777777" w:rsidR="00E336E3" w:rsidRPr="00E30AC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F9B28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A757E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87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/</w:t>
            </w:r>
            <w:r w:rsidRPr="00A757E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828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  <w:p w14:paraId="72AFFE15" w14:textId="77777777" w:rsidR="00E336E3" w:rsidRPr="00E30AC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10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6071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4.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7 </w:t>
            </w:r>
          </w:p>
          <w:p w14:paraId="5087AFC8" w14:textId="77777777" w:rsidR="00E336E3" w:rsidRPr="00E30AC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58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.0, 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91.9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789B" w14:textId="77777777" w:rsidR="00E336E3" w:rsidRPr="00E30AC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E336E3" w:rsidRPr="00FD46DD" w14:paraId="494EE744" w14:textId="77777777" w:rsidTr="007E3DF7">
        <w:trPr>
          <w:trHeight w:val="209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E7AB5" w14:textId="77777777" w:rsidR="00E336E3" w:rsidRPr="00233DAB" w:rsidRDefault="00E336E3" w:rsidP="007E3DF7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23522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TT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65E40" w14:textId="77777777" w:rsidR="00E336E3" w:rsidRPr="00233DAB" w:rsidRDefault="00E336E3" w:rsidP="007E3DF7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23522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C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A97B0" w14:textId="77777777" w:rsidR="00E336E3" w:rsidRPr="00233DAB" w:rsidRDefault="00E336E3" w:rsidP="007E3DF7">
            <w:pPr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233DAB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Gc1f/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1DFE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D780F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A074CA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154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/</w:t>
            </w:r>
            <w:r w:rsidRPr="00D264BE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962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  <w:p w14:paraId="14A3A8AD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16.0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A46D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1.4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  <w:p w14:paraId="12D2D08D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58.8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, 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92.2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77ABA" w14:textId="77777777" w:rsidR="00E336E3" w:rsidRPr="000E5E69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C12AE" w14:textId="77777777" w:rsidR="00E336E3" w:rsidRPr="000E5E69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56045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A074CA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219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/1288 </w:t>
            </w:r>
          </w:p>
          <w:p w14:paraId="78FB26B5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17.0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8E078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2.6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  <w:p w14:paraId="2D983908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2.5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, 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86.3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0AECA" w14:textId="77777777" w:rsidR="00E336E3" w:rsidRPr="000E5E69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E4EC7" w14:textId="77777777" w:rsidR="00E336E3" w:rsidRPr="000E5E69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0881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A074CA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24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/329 </w:t>
            </w:r>
          </w:p>
          <w:p w14:paraId="229FF908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7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17C46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4.1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  <w:p w14:paraId="15A98301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59.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7, 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83.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37915" w14:textId="77777777" w:rsidR="00E336E3" w:rsidRPr="000E5E69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8EB8D" w14:textId="77777777" w:rsidR="00E336E3" w:rsidRPr="000E5E69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160A9" w14:textId="77777777" w:rsidR="00E336E3" w:rsidRPr="00CA1A3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32/444 </w:t>
            </w:r>
          </w:p>
          <w:p w14:paraId="35B5DE1B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7.2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679D2" w14:textId="77777777" w:rsidR="00E336E3" w:rsidRPr="00CA1A3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66.3 </w:t>
            </w:r>
          </w:p>
          <w:p w14:paraId="024C1D66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51.6, 77.4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076B2" w14:textId="77777777" w:rsidR="00E336E3" w:rsidRPr="00E30AC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5DB0" w14:textId="77777777" w:rsidR="00E336E3" w:rsidRPr="00E30AC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4FD4E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A757E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96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/</w:t>
            </w:r>
            <w:r w:rsidRPr="00A757E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828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  <w:p w14:paraId="55568768" w14:textId="77777777" w:rsidR="00E336E3" w:rsidRPr="00E30AC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10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5742C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4.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4 </w:t>
            </w:r>
          </w:p>
          <w:p w14:paraId="4796C28E" w14:textId="77777777" w:rsidR="00E336E3" w:rsidRPr="00E30AC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59.7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, 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88.6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2A41D" w14:textId="77777777" w:rsidR="00E336E3" w:rsidRPr="00E30AC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E336E3" w:rsidRPr="00FD46DD" w14:paraId="5367A2E6" w14:textId="77777777" w:rsidTr="007E3DF7">
        <w:trPr>
          <w:trHeight w:val="19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B09EB" w14:textId="77777777" w:rsidR="00E336E3" w:rsidRPr="00233DAB" w:rsidRDefault="00E336E3" w:rsidP="007E3DF7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23522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GG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883FF" w14:textId="77777777" w:rsidR="00E336E3" w:rsidRPr="00233DAB" w:rsidRDefault="00E336E3" w:rsidP="007E3DF7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23522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CC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786B" w14:textId="77777777" w:rsidR="00E336E3" w:rsidRPr="00233DAB" w:rsidRDefault="00E336E3" w:rsidP="007E3DF7">
            <w:pPr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233DAB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Gc1s/s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9636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35A53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8/</w:t>
            </w:r>
            <w:r w:rsidRPr="00D264BE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962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  <w:p w14:paraId="0D8D11A6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0.8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ACB91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4.6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  <w:p w14:paraId="059077B6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50.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8, 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11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2.0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2250" w14:textId="77777777" w:rsidR="00E336E3" w:rsidRPr="000E5E69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A1C72" w14:textId="77777777" w:rsidR="00E336E3" w:rsidRPr="000E5E69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22E5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15/1288 </w:t>
            </w:r>
          </w:p>
          <w:p w14:paraId="57519118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1.2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820C1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82.3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  <w:p w14:paraId="574D808D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9.3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, 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98.8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9858D" w14:textId="77777777" w:rsidR="00E336E3" w:rsidRPr="000E5E69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55461" w14:textId="77777777" w:rsidR="00E336E3" w:rsidRPr="000E5E69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2E520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2/329 </w:t>
            </w:r>
          </w:p>
          <w:p w14:paraId="5AACFF4C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0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AFE6C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6.4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  <w:p w14:paraId="3B8F39B8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56.9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, 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95.9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62270" w14:textId="77777777" w:rsidR="00E336E3" w:rsidRPr="000E5E69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3C6F5" w14:textId="77777777" w:rsidR="00E336E3" w:rsidRPr="000E5E69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4552F" w14:textId="77777777" w:rsidR="00E336E3" w:rsidRPr="00CA1A3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9/444 </w:t>
            </w:r>
          </w:p>
          <w:p w14:paraId="3BF4C98C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2.0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4C671" w14:textId="77777777" w:rsidR="00E336E3" w:rsidRPr="00CA1A3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87.4 </w:t>
            </w:r>
          </w:p>
          <w:p w14:paraId="3B9DBAF0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67.1, 91.6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95385" w14:textId="77777777" w:rsidR="00E336E3" w:rsidRPr="00E30AC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5CFFC" w14:textId="77777777" w:rsidR="00E336E3" w:rsidRPr="00E30AC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D900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4/</w:t>
            </w:r>
            <w:r w:rsidRPr="00A757E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828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  <w:p w14:paraId="5519C8C3" w14:textId="77777777" w:rsidR="00E336E3" w:rsidRPr="00E30AC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0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7D308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4.7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  <w:p w14:paraId="4DA7ACDA" w14:textId="77777777" w:rsidR="00E336E3" w:rsidRPr="00E30AC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46.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9, 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115.8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F03F5" w14:textId="77777777" w:rsidR="00E336E3" w:rsidRPr="00E30AC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E336E3" w:rsidRPr="00FD46DD" w14:paraId="3D1A97F0" w14:textId="77777777" w:rsidTr="007E3DF7">
        <w:trPr>
          <w:trHeight w:val="209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123AD" w14:textId="77777777" w:rsidR="00E336E3" w:rsidRPr="00233DAB" w:rsidRDefault="00E336E3" w:rsidP="007E3DF7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23522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TG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280AF" w14:textId="77777777" w:rsidR="00E336E3" w:rsidRPr="00233DAB" w:rsidRDefault="00E336E3" w:rsidP="007E3DF7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23522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C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9571" w14:textId="77777777" w:rsidR="00E336E3" w:rsidRPr="00233DAB" w:rsidRDefault="00E336E3" w:rsidP="007E3DF7">
            <w:pPr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233DAB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Gc1s/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4B7B0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B825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A074CA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21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/</w:t>
            </w:r>
            <w:r w:rsidRPr="00D264BE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962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  <w:p w14:paraId="21306226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2.2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0546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0.3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  <w:p w14:paraId="1201347C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58.2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, 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89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.0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73BA8" w14:textId="77777777" w:rsidR="00E336E3" w:rsidRPr="000E5E69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8883A" w14:textId="77777777" w:rsidR="00E336E3" w:rsidRPr="000E5E69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EFE00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A074CA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2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6/1288 </w:t>
            </w:r>
          </w:p>
          <w:p w14:paraId="26031341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2.0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6281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1.7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  <w:p w14:paraId="12FDCA0E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59.4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, 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86.5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30BC" w14:textId="77777777" w:rsidR="00E336E3" w:rsidRPr="000E5E69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783C" w14:textId="77777777" w:rsidR="00E336E3" w:rsidRPr="000E5E69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86AC5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6/329 </w:t>
            </w:r>
          </w:p>
          <w:p w14:paraId="0514BA4C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1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BA7F7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7.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9 </w:t>
            </w:r>
          </w:p>
          <w:p w14:paraId="16A7649B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56.6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, 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87.4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58CA" w14:textId="77777777" w:rsidR="00E336E3" w:rsidRPr="000E5E69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A05FD" w14:textId="77777777" w:rsidR="00E336E3" w:rsidRPr="000E5E69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951F" w14:textId="77777777" w:rsidR="00E336E3" w:rsidRPr="00CA1A3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7/444 </w:t>
            </w:r>
          </w:p>
          <w:p w14:paraId="24B9BAC7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1.6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F2915" w14:textId="77777777" w:rsidR="00E336E3" w:rsidRPr="00CA1A3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76.8 </w:t>
            </w:r>
          </w:p>
          <w:p w14:paraId="0617B45E" w14:textId="77777777" w:rsidR="00E336E3" w:rsidRPr="00233DAB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63.3, 84.7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344B" w14:textId="77777777" w:rsidR="00E336E3" w:rsidRPr="00E30AC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F94A" w14:textId="77777777" w:rsidR="00E336E3" w:rsidRPr="00E30AC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94FC5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/</w:t>
            </w:r>
            <w:r w:rsidRPr="00A757E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828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  <w:p w14:paraId="226601C7" w14:textId="77777777" w:rsidR="00E336E3" w:rsidRPr="00E30AC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0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E52B" w14:textId="77777777" w:rsidR="00E336E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4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.0 </w:t>
            </w:r>
          </w:p>
          <w:p w14:paraId="598A6D19" w14:textId="77777777" w:rsidR="00E336E3" w:rsidRPr="00E30AC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1.8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, 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103.5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8470D" w14:textId="77777777" w:rsidR="00E336E3" w:rsidRPr="00E30AC3" w:rsidRDefault="00E336E3" w:rsidP="007E3DF7">
            <w:pPr>
              <w:ind w:right="15"/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E336E3" w:rsidRPr="00FD46DD" w14:paraId="6D42CA8B" w14:textId="77777777" w:rsidTr="007E3DF7">
        <w:trPr>
          <w:trHeight w:val="193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3A057" w14:textId="77777777" w:rsidR="00E336E3" w:rsidRPr="00233DAB" w:rsidRDefault="00E336E3" w:rsidP="007E3DF7">
            <w:pPr>
              <w:ind w:right="-17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23522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TT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EE63" w14:textId="77777777" w:rsidR="00E336E3" w:rsidRPr="00233DAB" w:rsidRDefault="00E336E3" w:rsidP="007E3DF7">
            <w:pPr>
              <w:ind w:right="-17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23522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A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8426E" w14:textId="77777777" w:rsidR="00E336E3" w:rsidRPr="00233DAB" w:rsidRDefault="00E336E3" w:rsidP="007E3DF7">
            <w:pPr>
              <w:ind w:right="-17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233DAB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Gc2/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9302F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A33B8" w14:textId="77777777" w:rsidR="00E336E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5/</w:t>
            </w:r>
            <w:r w:rsidRPr="00D264BE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962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  <w:p w14:paraId="120EFFF9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0.5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BD1C" w14:textId="77777777" w:rsidR="00E336E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5.7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  <w:p w14:paraId="6D29CA37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4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.0, 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9.7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F8129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AF25C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0A5FE" w14:textId="77777777" w:rsidR="00E336E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9/1288 </w:t>
            </w:r>
          </w:p>
          <w:p w14:paraId="332CAA56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0.7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F6D66" w14:textId="77777777" w:rsidR="00E336E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56.7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  <w:p w14:paraId="4064B8D2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52.4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, 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4.2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3372A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82F28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F6C2" w14:textId="77777777" w:rsidR="00E336E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1/329 </w:t>
            </w:r>
          </w:p>
          <w:p w14:paraId="11885987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0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5CD8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55.4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AB47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C9058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A59BC" w14:textId="77777777" w:rsidR="00E336E3" w:rsidRPr="00CA1A3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0 </w:t>
            </w:r>
          </w:p>
          <w:p w14:paraId="2C414C00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0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D7982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6470" w14:textId="77777777" w:rsidR="00E336E3" w:rsidRPr="00E30AC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91253" w14:textId="77777777" w:rsidR="00E336E3" w:rsidRPr="00E30AC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0DAE3" w14:textId="77777777" w:rsidR="00E336E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4/</w:t>
            </w:r>
            <w:r w:rsidRPr="00A757E5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828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  <w:p w14:paraId="08E9FD0D" w14:textId="77777777" w:rsidR="00E336E3" w:rsidRPr="00E30AC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0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933F" w14:textId="77777777" w:rsidR="00E336E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4.8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  <w:p w14:paraId="1F26A238" w14:textId="77777777" w:rsidR="00E336E3" w:rsidRPr="00E30AC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E30AC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55.7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, </w:t>
            </w:r>
            <w:r w:rsidRPr="000E5E69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82.35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9F904" w14:textId="77777777" w:rsidR="00E336E3" w:rsidRPr="00E30AC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E336E3" w:rsidRPr="00FD46DD" w14:paraId="14CED280" w14:textId="77777777" w:rsidTr="007E3DF7">
        <w:trPr>
          <w:trHeight w:val="193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36612A43" w14:textId="77777777" w:rsidR="00E336E3" w:rsidRDefault="00E336E3" w:rsidP="007E3DF7">
            <w:pPr>
              <w:ind w:right="-17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489F183E" w14:textId="77777777" w:rsidR="00E336E3" w:rsidRDefault="00E336E3" w:rsidP="007E3DF7">
            <w:pPr>
              <w:ind w:right="-17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1DC71" w14:textId="77777777" w:rsidR="00E336E3" w:rsidRPr="00233DAB" w:rsidRDefault="00E336E3" w:rsidP="007E3DF7">
            <w:pPr>
              <w:ind w:right="-17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9C38D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Gc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 xml:space="preserve"> variant</w:t>
            </w:r>
            <w:r w:rsidRPr="0011287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28D55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4A4C9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2819E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378FD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58603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2DD8E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A80D5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229B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542C4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F245B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29805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EACF1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D6B13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835B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91087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BD60C" w14:textId="77777777" w:rsidR="00E336E3" w:rsidRPr="007C5BEC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F5D61" w14:textId="77777777" w:rsidR="00E336E3" w:rsidRPr="007C5BEC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E35F7" w14:textId="77777777" w:rsidR="00E336E3" w:rsidRPr="007C5BEC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93BDF" w14:textId="77777777" w:rsidR="00E336E3" w:rsidRPr="007C5BEC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864C" w14:textId="77777777" w:rsidR="00E336E3" w:rsidRPr="007C5BEC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E336E3" w:rsidRPr="00FD46DD" w14:paraId="1A2B5CA2" w14:textId="77777777" w:rsidTr="007E3DF7">
        <w:trPr>
          <w:trHeight w:val="193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5D6E3783" w14:textId="77777777" w:rsidR="00E336E3" w:rsidRPr="00D015B1" w:rsidRDefault="00E336E3" w:rsidP="007E3DF7">
            <w:pPr>
              <w:ind w:right="-17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D015B1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T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8549393" w14:textId="77777777" w:rsidR="00E336E3" w:rsidRPr="00D015B1" w:rsidRDefault="00E336E3" w:rsidP="007E3DF7">
            <w:pPr>
              <w:ind w:right="-17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D015B1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C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5954" w14:textId="77777777" w:rsidR="00E336E3" w:rsidRPr="00233DAB" w:rsidRDefault="00E336E3" w:rsidP="007E3DF7">
            <w:pPr>
              <w:ind w:right="-17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233DAB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Gc1f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A6B6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95AA0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5D1B1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1599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/</w:t>
            </w:r>
            <w:r w:rsidRPr="005D1B1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1924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 w:rsidRPr="005D1B1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83.1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6830B" w14:textId="77777777" w:rsidR="00E336E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5D1B1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9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.0</w:t>
            </w:r>
          </w:p>
          <w:p w14:paraId="6AAE0B72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5D1B1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5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.0, </w:t>
            </w:r>
            <w:r w:rsidRPr="005D1B1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97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.0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F513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0.0009</w:t>
            </w:r>
          </w:p>
        </w:tc>
        <w:tc>
          <w:tcPr>
            <w:tcW w:w="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B9984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D3EF5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5D1B1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2080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/</w:t>
            </w:r>
            <w:r w:rsidRPr="005D1B1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2576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80.75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%)</w:t>
            </w:r>
            <w:r w:rsidRPr="005D1B1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52D53" w14:textId="77777777" w:rsidR="00E336E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9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.0</w:t>
            </w:r>
          </w:p>
          <w:p w14:paraId="58088757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5.7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,</w:t>
            </w:r>
            <w:r>
              <w:t xml:space="preserve"> 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95.1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0BAA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0.00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56AA5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93FBD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560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/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58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85.1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22FC" w14:textId="77777777" w:rsidR="00E336E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8.3</w:t>
            </w:r>
          </w:p>
          <w:p w14:paraId="204DD18D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4.4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, 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91.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CC3F2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0.0001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FDD2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73222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33/888 (82.55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B422E" w14:textId="77777777" w:rsidR="00E336E3" w:rsidRPr="00CA1A3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1.5</w:t>
            </w:r>
          </w:p>
          <w:p w14:paraId="7DC6B3E7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59.1, 83.3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92EA" w14:textId="77777777" w:rsidR="00E336E3" w:rsidRPr="00E30AC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0.00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0E75D" w14:textId="77777777" w:rsidR="00E336E3" w:rsidRPr="00D32212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891C8" w14:textId="77777777" w:rsidR="00E336E3" w:rsidRPr="00D32212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1445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/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1656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87.26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8BEF" w14:textId="77777777" w:rsidR="00E336E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6.1</w:t>
            </w:r>
          </w:p>
          <w:p w14:paraId="71EE276A" w14:textId="77777777" w:rsidR="00E336E3" w:rsidRPr="00D32212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0.4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, 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91.6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F44F" w14:textId="77777777" w:rsidR="00E336E3" w:rsidRPr="00D32212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0.0001</w:t>
            </w:r>
          </w:p>
        </w:tc>
      </w:tr>
      <w:tr w:rsidR="00E336E3" w:rsidRPr="00FD46DD" w14:paraId="5CDAC03D" w14:textId="77777777" w:rsidTr="007E3DF7">
        <w:trPr>
          <w:trHeight w:val="193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0C8D75D7" w14:textId="77777777" w:rsidR="00E336E3" w:rsidRPr="00D015B1" w:rsidRDefault="00E336E3" w:rsidP="007E3DF7">
            <w:pPr>
              <w:ind w:right="-17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D015B1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G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29EE7B6B" w14:textId="77777777" w:rsidR="00E336E3" w:rsidRPr="00D015B1" w:rsidRDefault="00E336E3" w:rsidP="007E3DF7">
            <w:pPr>
              <w:ind w:right="-17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D015B1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C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18832" w14:textId="77777777" w:rsidR="00E336E3" w:rsidRPr="00233DAB" w:rsidRDefault="00E336E3" w:rsidP="007E3DF7">
            <w:pPr>
              <w:ind w:right="-17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233DAB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Gc1s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B536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CAA8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5D1B1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140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/</w:t>
            </w:r>
            <w:r w:rsidRPr="005D1B1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1924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 w:rsidRPr="005D1B1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.28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17A8E" w14:textId="77777777" w:rsidR="00E336E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5D1B1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9.1</w:t>
            </w:r>
          </w:p>
          <w:p w14:paraId="6837663C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5D1B1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2.6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, </w:t>
            </w:r>
            <w:r w:rsidRPr="005D1B1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100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.0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A0508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D9B4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810B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5D1B1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233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/</w:t>
            </w:r>
            <w:r w:rsidRPr="005D1B1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2576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9.05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%)</w:t>
            </w:r>
            <w:r w:rsidRPr="005D1B1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654BE" w14:textId="77777777" w:rsidR="00E336E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81.3</w:t>
            </w:r>
          </w:p>
          <w:p w14:paraId="6C3DDD61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8.8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, 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96.7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C2B5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465F6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8376D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6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/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58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10.0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3F1F" w14:textId="77777777" w:rsidR="00E336E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81.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1</w:t>
            </w:r>
          </w:p>
          <w:p w14:paraId="41A938AA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8.9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, 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95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FB8A3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B07C0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535FA" w14:textId="77777777" w:rsidR="00E336E3" w:rsidRPr="00CA1A3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116/888 </w:t>
            </w:r>
          </w:p>
          <w:p w14:paraId="50E4A0F2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13.06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F37AE" w14:textId="77777777" w:rsidR="00E336E3" w:rsidRPr="00CA1A3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3.0</w:t>
            </w:r>
          </w:p>
          <w:p w14:paraId="73081142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59.0, 87.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B0558" w14:textId="77777777" w:rsidR="00E336E3" w:rsidRPr="00E30AC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8B7E4" w14:textId="77777777" w:rsidR="00E336E3" w:rsidRPr="00E30AC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38524" w14:textId="77777777" w:rsidR="00E336E3" w:rsidRPr="00E30AC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101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/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1656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.1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76B5B" w14:textId="77777777" w:rsidR="00E336E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4.7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  <w:p w14:paraId="458E3B27" w14:textId="77777777" w:rsidR="00E336E3" w:rsidRPr="00E30AC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0.8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, 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91.9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30BD" w14:textId="77777777" w:rsidR="00E336E3" w:rsidRPr="00E30AC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E336E3" w:rsidRPr="00FD46DD" w14:paraId="5BA032C6" w14:textId="77777777" w:rsidTr="007E3DF7">
        <w:trPr>
          <w:trHeight w:val="193"/>
        </w:trPr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DCE7C" w14:textId="77777777" w:rsidR="00E336E3" w:rsidRPr="00D015B1" w:rsidRDefault="00E336E3" w:rsidP="007E3DF7">
            <w:pPr>
              <w:ind w:right="-17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D015B1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T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73B38" w14:textId="77777777" w:rsidR="00E336E3" w:rsidRPr="00D015B1" w:rsidRDefault="00E336E3" w:rsidP="007E3DF7">
            <w:pPr>
              <w:ind w:right="-17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D015B1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A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67BAD3" w14:textId="77777777" w:rsidR="00E336E3" w:rsidRPr="00233DAB" w:rsidRDefault="00E336E3" w:rsidP="007E3DF7">
            <w:pPr>
              <w:ind w:right="-17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233DAB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Gc2</w:t>
            </w:r>
          </w:p>
        </w:tc>
        <w:tc>
          <w:tcPr>
            <w:tcW w:w="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6DE36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3781E1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5D1B1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185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/</w:t>
            </w:r>
            <w:r w:rsidRPr="005D1B1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1924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 w:rsidRPr="005D1B1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9.62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%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E5A6D" w14:textId="77777777" w:rsidR="00E336E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5D1B1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1.7</w:t>
            </w:r>
          </w:p>
          <w:p w14:paraId="0A5FB83B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5D1B1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58.6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, </w:t>
            </w:r>
            <w:r w:rsidRPr="005D1B1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90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.0)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2B5E7E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D4C973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10F6A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5D1B1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263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/</w:t>
            </w:r>
            <w:r w:rsidRPr="005D1B1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2576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10.2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%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F9345D" w14:textId="77777777" w:rsidR="00E336E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2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.0</w:t>
            </w:r>
          </w:p>
          <w:p w14:paraId="3A5AD27D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0.4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, 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86.3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49E53E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C6194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82D61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32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/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58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4.86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1A813" w14:textId="77777777" w:rsidR="00E336E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4.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1</w:t>
            </w:r>
          </w:p>
          <w:p w14:paraId="48B99F78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56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.0, 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83.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278BC6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29E1DA" w14:textId="77777777" w:rsidR="00E336E3" w:rsidRPr="000E5E69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A4780" w14:textId="77777777" w:rsidR="00E336E3" w:rsidRPr="00CA1A3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39/888 </w:t>
            </w:r>
          </w:p>
          <w:p w14:paraId="5425FB80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(4.39%)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2E3D08" w14:textId="77777777" w:rsidR="00E336E3" w:rsidRPr="00CA1A3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6.6</w:t>
            </w:r>
          </w:p>
          <w:p w14:paraId="18E84C74" w14:textId="77777777" w:rsidR="00E336E3" w:rsidRPr="00233DAB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CA1A33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53.7, 80.2)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C9AAE0" w14:textId="77777777" w:rsidR="00E336E3" w:rsidRPr="00E30AC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AD17B6" w14:textId="77777777" w:rsidR="00E336E3" w:rsidRPr="00E30AC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736DC4" w14:textId="77777777" w:rsidR="00E336E3" w:rsidRPr="00E30AC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110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/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1656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(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.6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6F170" w14:textId="77777777" w:rsidR="00E336E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73.5</w:t>
            </w:r>
          </w:p>
          <w:p w14:paraId="2BA92B7B" w14:textId="77777777" w:rsidR="00E336E3" w:rsidRPr="00E30AC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60.1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, </w:t>
            </w:r>
            <w:r w:rsidRPr="00627C0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88.7</w:t>
            </w: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5E6B4" w14:textId="77777777" w:rsidR="00E336E3" w:rsidRPr="00E30AC3" w:rsidRDefault="00E336E3" w:rsidP="007E3DF7">
            <w:pPr>
              <w:jc w:val="right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E336E3" w:rsidRPr="00FD46DD" w14:paraId="4E05FEFD" w14:textId="77777777" w:rsidTr="007E3DF7">
        <w:trPr>
          <w:trHeight w:val="193"/>
        </w:trPr>
        <w:tc>
          <w:tcPr>
            <w:tcW w:w="15451" w:type="dxa"/>
            <w:gridSpan w:val="2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8B64A" w14:textId="77777777" w:rsidR="00E336E3" w:rsidRPr="00C32F73" w:rsidRDefault="00E336E3" w:rsidP="007E3DF7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707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BP;</w:t>
            </w:r>
            <w:r w:rsidRPr="001707D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707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itamin D binding protein;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1707D5">
              <w:rPr>
                <w:rFonts w:ascii="Times New Roman" w:eastAsia="Calibri" w:hAnsi="Times New Roman" w:cs="Times New Roman"/>
                <w:sz w:val="16"/>
                <w:szCs w:val="16"/>
              </w:rPr>
              <w:t>IQR, inter-quartile range; n/a, not available; 25(OH)D, 25-hydroxyvitamin D.</w:t>
            </w:r>
            <w:r w:rsidRPr="001707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*DBP haplotype is based on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the </w:t>
            </w:r>
            <w:r w:rsidRPr="001707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combination of rs7041 and rs4588 genotypes. </w:t>
            </w:r>
            <w:r w:rsidRPr="001707D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†</w:t>
            </w:r>
            <w:r w:rsidRPr="009C38D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c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variant</w:t>
            </w:r>
            <w:r w:rsidRPr="001707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was </w:t>
            </w:r>
            <w:r w:rsidRPr="001707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classified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ccording to the individual alleles i</w:t>
            </w:r>
            <w:r w:rsidRPr="001707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to Gc1f, Gc1s and Gc2. Percentage is based on the successfully typed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SNPs</w:t>
            </w:r>
            <w:r w:rsidRPr="001707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, some participants’ genotype data was not available or failed QC. </w:t>
            </w:r>
            <w:r w:rsidRPr="001707D5">
              <w:rPr>
                <w:rFonts w:ascii="Times New Roman" w:eastAsia="Calibri" w:hAnsi="Times New Roman" w:cs="Times New Roman"/>
                <w:bCs/>
                <w:sz w:val="16"/>
                <w:szCs w:val="16"/>
                <w:vertAlign w:val="superscript"/>
              </w:rPr>
              <w:t>*</w:t>
            </w:r>
            <w:r w:rsidRPr="001707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 values were obtained by performing a Kruskal-Wallis equality-of-populations rank test to determine difference in 25(OH)D levels between DBP haplotypes or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9C38D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c</w:t>
            </w:r>
            <w: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ariants</w:t>
            </w:r>
            <w:r w:rsidRPr="001707D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</w:tbl>
    <w:p w14:paraId="5713FC09" w14:textId="099E9FBC" w:rsidR="00304688" w:rsidRDefault="00304688"/>
    <w:sectPr w:rsidR="00304688" w:rsidSect="00E336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6E3"/>
    <w:rsid w:val="000B3F4D"/>
    <w:rsid w:val="00304688"/>
    <w:rsid w:val="006D4193"/>
    <w:rsid w:val="0075590E"/>
    <w:rsid w:val="008D765B"/>
    <w:rsid w:val="00964ED6"/>
    <w:rsid w:val="00C824B4"/>
    <w:rsid w:val="00DB28D6"/>
    <w:rsid w:val="00E336E3"/>
    <w:rsid w:val="00F54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7827E0"/>
  <w15:chartTrackingRefBased/>
  <w15:docId w15:val="{DD906A30-7E35-3844-87DB-F1FBAB7A7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6E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1</Words>
  <Characters>2405</Characters>
  <Application>Microsoft Office Word</Application>
  <DocSecurity>0</DocSecurity>
  <Lines>20</Lines>
  <Paragraphs>5</Paragraphs>
  <ScaleCrop>false</ScaleCrop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gan Mogire</dc:creator>
  <cp:keywords/>
  <dc:description/>
  <cp:lastModifiedBy>Reagan Mogire</cp:lastModifiedBy>
  <cp:revision>1</cp:revision>
  <dcterms:created xsi:type="dcterms:W3CDTF">2021-04-16T10:08:00Z</dcterms:created>
  <dcterms:modified xsi:type="dcterms:W3CDTF">2021-04-16T10:08:00Z</dcterms:modified>
</cp:coreProperties>
</file>